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55479" w14:textId="07A713FB" w:rsidR="007F60B8" w:rsidRPr="008A42C2" w:rsidRDefault="007F60B8" w:rsidP="007F60B8">
      <w:pPr>
        <w:rPr>
          <w:rFonts w:ascii="Times New Roman" w:hAnsi="Times New Roman" w:cs="Times New Roman"/>
          <w:sz w:val="24"/>
          <w:szCs w:val="24"/>
        </w:rPr>
      </w:pPr>
      <w:bookmarkStart w:id="0" w:name="_Toc474522397"/>
      <w:proofErr w:type="gramStart"/>
      <w:r w:rsidRPr="008A42C2">
        <w:rPr>
          <w:rFonts w:ascii="Times New Roman" w:hAnsi="Times New Roman" w:cs="Times New Roman"/>
          <w:sz w:val="24"/>
          <w:szCs w:val="24"/>
        </w:rPr>
        <w:t>S</w:t>
      </w:r>
      <w:r w:rsidR="009B1456" w:rsidRPr="008A42C2">
        <w:rPr>
          <w:rFonts w:ascii="Times New Roman" w:hAnsi="Times New Roman" w:cs="Times New Roman"/>
          <w:sz w:val="24"/>
          <w:szCs w:val="24"/>
        </w:rPr>
        <w:t>4</w:t>
      </w:r>
      <w:r w:rsidRPr="008A42C2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8A42C2">
        <w:rPr>
          <w:rFonts w:ascii="Times New Roman" w:hAnsi="Times New Roman" w:cs="Times New Roman"/>
          <w:sz w:val="24"/>
          <w:szCs w:val="24"/>
        </w:rPr>
        <w:t xml:space="preserve"> </w:t>
      </w:r>
      <w:r w:rsidR="00F3208F" w:rsidRPr="008A42C2">
        <w:rPr>
          <w:rFonts w:ascii="Times New Roman" w:hAnsi="Times New Roman" w:cs="Times New Roman"/>
          <w:i/>
        </w:rPr>
        <w:t>P</w:t>
      </w:r>
      <w:r w:rsidR="00F3208F" w:rsidRPr="008A42C2">
        <w:rPr>
          <w:rFonts w:ascii="Times New Roman" w:hAnsi="Times New Roman" w:cs="Times New Roman"/>
        </w:rPr>
        <w:t xml:space="preserve">-values and odds ratios of association for </w:t>
      </w:r>
      <w:r w:rsidR="00F3208F" w:rsidRPr="008A42C2">
        <w:rPr>
          <w:rFonts w:ascii="Times New Roman" w:hAnsi="Times New Roman" w:cs="Times New Roman"/>
          <w:bCs/>
          <w:color w:val="000000" w:themeColor="text1"/>
        </w:rPr>
        <w:t xml:space="preserve">Brunt grade, Brunt stage, and fat-droplet </w:t>
      </w:r>
      <w:r w:rsidR="00F3208F" w:rsidRPr="008A42C2">
        <w:rPr>
          <w:rFonts w:ascii="Times New Roman" w:hAnsi="Times New Roman" w:cs="Times New Roman"/>
        </w:rPr>
        <w:t>content for the significantly associated SNPs identified in the GWA studies</w:t>
      </w:r>
    </w:p>
    <w:p w14:paraId="0214D277" w14:textId="77777777" w:rsidR="006517C2" w:rsidRPr="008A42C2" w:rsidRDefault="006517C2" w:rsidP="006517C2">
      <w:pPr>
        <w:rPr>
          <w:rFonts w:ascii="Times New Roman" w:hAnsi="Times New Roman" w:cs="Times New Roman"/>
          <w:szCs w:val="21"/>
        </w:rPr>
      </w:pPr>
    </w:p>
    <w:tbl>
      <w:tblPr>
        <w:tblW w:w="11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0"/>
        <w:gridCol w:w="986"/>
        <w:gridCol w:w="1190"/>
        <w:gridCol w:w="910"/>
        <w:gridCol w:w="1456"/>
        <w:gridCol w:w="828"/>
        <w:gridCol w:w="1456"/>
        <w:gridCol w:w="828"/>
        <w:gridCol w:w="1514"/>
        <w:gridCol w:w="951"/>
      </w:tblGrid>
      <w:tr w:rsidR="00C45BA1" w:rsidRPr="008A42C2" w14:paraId="02FCE97F" w14:textId="77777777" w:rsidTr="00C45BA1">
        <w:trPr>
          <w:trHeight w:val="270"/>
        </w:trPr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2DE8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bSNPID</w:t>
            </w:r>
            <w:proofErr w:type="spellEnd"/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0A14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r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7137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are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1D8E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8A81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runt stage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605D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runt grade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A008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at droplet</w:t>
            </w:r>
          </w:p>
        </w:tc>
      </w:tr>
      <w:tr w:rsidR="00C45BA1" w:rsidRPr="008A42C2" w14:paraId="1C396261" w14:textId="77777777" w:rsidTr="00C45BA1">
        <w:trPr>
          <w:trHeight w:val="270"/>
        </w:trPr>
        <w:tc>
          <w:tcPr>
            <w:tcW w:w="11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71C6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7B19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211B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FD65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A1/A2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FDD0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dds ratio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BA41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111B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dds ratio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E2D7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4E7C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dds ratio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D8F8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C45BA1" w:rsidRPr="008A42C2" w14:paraId="0C2407A2" w14:textId="77777777" w:rsidTr="00C45BA1">
        <w:trPr>
          <w:trHeight w:val="270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61B3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289601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B06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q13.3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DB4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NPLA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CB37" w14:textId="74A7E600" w:rsidR="00C45BA1" w:rsidRPr="008A42C2" w:rsidRDefault="00973B3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DB3D" w14:textId="2572162B" w:rsidR="00C45BA1" w:rsidRPr="008A42C2" w:rsidRDefault="00973B31" w:rsidP="00973B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1</w:t>
            </w:r>
            <w:r w:rsidR="00C45BA1"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1-1.35</w:t>
            </w:r>
            <w:r w:rsidR="00C45BA1"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A054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961" w14:textId="24C937EE" w:rsidR="00C45BA1" w:rsidRPr="008A42C2" w:rsidRDefault="00973B31" w:rsidP="00973B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7</w:t>
            </w:r>
            <w:r w:rsidR="00C45BA1"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2-1.56</w:t>
            </w:r>
            <w:r w:rsidR="00C45BA1"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99C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AAE" w14:textId="567363CD" w:rsidR="00C45BA1" w:rsidRPr="008A42C2" w:rsidRDefault="00973B31" w:rsidP="00973B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9</w:t>
            </w:r>
            <w:r w:rsidR="00C45BA1"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7-1.67</w:t>
            </w:r>
            <w:r w:rsidR="00C45BA1"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32FF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7x10</w:t>
            </w: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-4</w:t>
            </w:r>
          </w:p>
        </w:tc>
      </w:tr>
      <w:tr w:rsidR="00C45BA1" w:rsidRPr="008A42C2" w14:paraId="582CD496" w14:textId="77777777" w:rsidTr="00C45BA1">
        <w:trPr>
          <w:trHeight w:val="27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7657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12603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30D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p23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5B1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GCK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DB0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B27A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5 (0.77-1.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E7C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E8E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1 (0.89-1.3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0AC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F6B0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3 (0.86-1.2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FAF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C45BA1" w:rsidRPr="008A42C2" w14:paraId="185AF651" w14:textId="77777777" w:rsidTr="00C45BA1">
        <w:trPr>
          <w:trHeight w:val="27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D50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48081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6257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p13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79FF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GATAD2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160A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2E6A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5 (0.77-1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580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E3CB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8 (0.78-1.2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C9D9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6146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5 (0.78-1.1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934C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C45BA1" w:rsidRPr="008A42C2" w14:paraId="7EFF3AD6" w14:textId="77777777" w:rsidTr="00C45BA1">
        <w:trPr>
          <w:trHeight w:val="27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2E3B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170074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7F19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p13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D10D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DYSF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BA03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DA35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3 (0.78-1.3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0A48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3CA2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3 (0.70-1.2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C979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10C1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1 (0.56-0.9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A83C" w14:textId="77777777" w:rsidR="00C45BA1" w:rsidRPr="008A42C2" w:rsidRDefault="00C45BA1" w:rsidP="00BB01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A42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</w:tr>
    </w:tbl>
    <w:p w14:paraId="27CD3D14" w14:textId="09A04389" w:rsidR="00B522E6" w:rsidRPr="00173C08" w:rsidRDefault="00173C08">
      <w:pPr>
        <w:widowControl/>
        <w:jc w:val="left"/>
        <w:rPr>
          <w:rFonts w:ascii="Times New Roman" w:hAnsi="Times New Roman" w:cs="Times New Roman"/>
          <w:szCs w:val="21"/>
        </w:rPr>
      </w:pPr>
      <w:r w:rsidRPr="008A42C2">
        <w:rPr>
          <w:rFonts w:ascii="Times New Roman" w:eastAsiaTheme="majorEastAsia" w:hAnsi="Times New Roman" w:cs="Times New Roman"/>
          <w:szCs w:val="21"/>
        </w:rPr>
        <w:t>Odds ratios and p-values were calculated by ordinal logistic regression.</w:t>
      </w:r>
      <w:r w:rsidR="00055E8D" w:rsidRPr="008A42C2">
        <w:rPr>
          <w:rFonts w:ascii="Times New Roman" w:eastAsiaTheme="majorEastAsia" w:hAnsi="Times New Roman" w:cs="Times New Roman"/>
          <w:szCs w:val="21"/>
        </w:rPr>
        <w:t xml:space="preserve"> Odds ratios are calculated for A2.</w:t>
      </w:r>
      <w:bookmarkStart w:id="1" w:name="_GoBack"/>
      <w:bookmarkEnd w:id="1"/>
    </w:p>
    <w:bookmarkEnd w:id="0"/>
    <w:p w14:paraId="6C997AB8" w14:textId="763381CA" w:rsidR="00B522E6" w:rsidRPr="007F60B8" w:rsidRDefault="00B522E6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sectPr w:rsidR="00B522E6" w:rsidRPr="007F60B8" w:rsidSect="00DC1609">
      <w:pgSz w:w="16840" w:h="11900" w:orient="landscape"/>
      <w:pgMar w:top="720" w:right="1701" w:bottom="72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0F4F7" w14:textId="77777777" w:rsidR="00D06EE0" w:rsidRDefault="00D06EE0" w:rsidP="00823EAB">
      <w:r>
        <w:separator/>
      </w:r>
    </w:p>
  </w:endnote>
  <w:endnote w:type="continuationSeparator" w:id="0">
    <w:p w14:paraId="3EE304D9" w14:textId="77777777" w:rsidR="00D06EE0" w:rsidRDefault="00D06EE0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7B952C" w14:textId="77777777" w:rsidR="00D06EE0" w:rsidRDefault="00D06EE0" w:rsidP="00823EAB">
      <w:r>
        <w:separator/>
      </w:r>
    </w:p>
  </w:footnote>
  <w:footnote w:type="continuationSeparator" w:id="0">
    <w:p w14:paraId="11397842" w14:textId="77777777" w:rsidR="00D06EE0" w:rsidRDefault="00D06EE0" w:rsidP="00823EA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kahisa Kawaguchi">
    <w15:presenceInfo w15:providerId="Windows Live" w15:userId="2f60343153f812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6E53"/>
    <w:rsid w:val="00015F8E"/>
    <w:rsid w:val="00016182"/>
    <w:rsid w:val="00027CF7"/>
    <w:rsid w:val="0003176A"/>
    <w:rsid w:val="00031FD4"/>
    <w:rsid w:val="0003269D"/>
    <w:rsid w:val="00037796"/>
    <w:rsid w:val="000553B9"/>
    <w:rsid w:val="00055E8D"/>
    <w:rsid w:val="00064B40"/>
    <w:rsid w:val="0006587A"/>
    <w:rsid w:val="00090126"/>
    <w:rsid w:val="000A76D0"/>
    <w:rsid w:val="000B7A88"/>
    <w:rsid w:val="000E6A45"/>
    <w:rsid w:val="00105E9E"/>
    <w:rsid w:val="00121826"/>
    <w:rsid w:val="00131F58"/>
    <w:rsid w:val="00145B97"/>
    <w:rsid w:val="001528D0"/>
    <w:rsid w:val="00173C08"/>
    <w:rsid w:val="001A6715"/>
    <w:rsid w:val="001B64EB"/>
    <w:rsid w:val="001F0B77"/>
    <w:rsid w:val="00202878"/>
    <w:rsid w:val="00221C3B"/>
    <w:rsid w:val="002343ED"/>
    <w:rsid w:val="002606D2"/>
    <w:rsid w:val="002729DD"/>
    <w:rsid w:val="0027791E"/>
    <w:rsid w:val="002A1E75"/>
    <w:rsid w:val="002B351C"/>
    <w:rsid w:val="002B55F4"/>
    <w:rsid w:val="002B7999"/>
    <w:rsid w:val="002C2EAE"/>
    <w:rsid w:val="002C7F0C"/>
    <w:rsid w:val="002D100A"/>
    <w:rsid w:val="002F012D"/>
    <w:rsid w:val="002F0B21"/>
    <w:rsid w:val="00315A13"/>
    <w:rsid w:val="00362F4B"/>
    <w:rsid w:val="00367FC1"/>
    <w:rsid w:val="00394767"/>
    <w:rsid w:val="003B0935"/>
    <w:rsid w:val="003B6375"/>
    <w:rsid w:val="003C412D"/>
    <w:rsid w:val="003E5DF1"/>
    <w:rsid w:val="003F4C62"/>
    <w:rsid w:val="00401044"/>
    <w:rsid w:val="00406272"/>
    <w:rsid w:val="00411942"/>
    <w:rsid w:val="00412B4D"/>
    <w:rsid w:val="00423267"/>
    <w:rsid w:val="00423439"/>
    <w:rsid w:val="00423E39"/>
    <w:rsid w:val="00432588"/>
    <w:rsid w:val="00487557"/>
    <w:rsid w:val="00492F9B"/>
    <w:rsid w:val="004C643D"/>
    <w:rsid w:val="004D105E"/>
    <w:rsid w:val="004D545D"/>
    <w:rsid w:val="005110D2"/>
    <w:rsid w:val="00522C7E"/>
    <w:rsid w:val="00534E3D"/>
    <w:rsid w:val="005512D0"/>
    <w:rsid w:val="005834FF"/>
    <w:rsid w:val="005C527F"/>
    <w:rsid w:val="005D0117"/>
    <w:rsid w:val="005E29D2"/>
    <w:rsid w:val="005E3078"/>
    <w:rsid w:val="00637AA3"/>
    <w:rsid w:val="006517C2"/>
    <w:rsid w:val="00653DA8"/>
    <w:rsid w:val="006550E1"/>
    <w:rsid w:val="006600E6"/>
    <w:rsid w:val="006854AE"/>
    <w:rsid w:val="006B1A68"/>
    <w:rsid w:val="006B2A01"/>
    <w:rsid w:val="006B4CEB"/>
    <w:rsid w:val="006C3D4D"/>
    <w:rsid w:val="006E4F29"/>
    <w:rsid w:val="00703C0E"/>
    <w:rsid w:val="00714333"/>
    <w:rsid w:val="0072632F"/>
    <w:rsid w:val="00726D7F"/>
    <w:rsid w:val="00736724"/>
    <w:rsid w:val="00741BC7"/>
    <w:rsid w:val="00743EF0"/>
    <w:rsid w:val="00747DE4"/>
    <w:rsid w:val="007534F1"/>
    <w:rsid w:val="00761BDE"/>
    <w:rsid w:val="00775D57"/>
    <w:rsid w:val="007768B1"/>
    <w:rsid w:val="0078212B"/>
    <w:rsid w:val="00795405"/>
    <w:rsid w:val="007C4D8E"/>
    <w:rsid w:val="007D68B2"/>
    <w:rsid w:val="007E4354"/>
    <w:rsid w:val="007E535C"/>
    <w:rsid w:val="007E767F"/>
    <w:rsid w:val="007F60B8"/>
    <w:rsid w:val="007F77DB"/>
    <w:rsid w:val="00813D2B"/>
    <w:rsid w:val="00823EAB"/>
    <w:rsid w:val="00837264"/>
    <w:rsid w:val="00841D59"/>
    <w:rsid w:val="0084285F"/>
    <w:rsid w:val="008520A7"/>
    <w:rsid w:val="00870D19"/>
    <w:rsid w:val="00873464"/>
    <w:rsid w:val="00886362"/>
    <w:rsid w:val="0088769F"/>
    <w:rsid w:val="00893448"/>
    <w:rsid w:val="008A3EA4"/>
    <w:rsid w:val="008A42C2"/>
    <w:rsid w:val="008A459E"/>
    <w:rsid w:val="008C6E69"/>
    <w:rsid w:val="008C7BD4"/>
    <w:rsid w:val="008D25BE"/>
    <w:rsid w:val="008D7DFB"/>
    <w:rsid w:val="009242E7"/>
    <w:rsid w:val="00964347"/>
    <w:rsid w:val="00973B31"/>
    <w:rsid w:val="00976F09"/>
    <w:rsid w:val="009929C6"/>
    <w:rsid w:val="00995C1E"/>
    <w:rsid w:val="00997FBC"/>
    <w:rsid w:val="009A1E05"/>
    <w:rsid w:val="009B06F9"/>
    <w:rsid w:val="009B1456"/>
    <w:rsid w:val="009B67E6"/>
    <w:rsid w:val="009C4CB6"/>
    <w:rsid w:val="00A228BF"/>
    <w:rsid w:val="00A232FD"/>
    <w:rsid w:val="00A5340C"/>
    <w:rsid w:val="00A83444"/>
    <w:rsid w:val="00AA4F4E"/>
    <w:rsid w:val="00AA7E89"/>
    <w:rsid w:val="00AB575C"/>
    <w:rsid w:val="00AC5AA4"/>
    <w:rsid w:val="00AE06ED"/>
    <w:rsid w:val="00AE15DD"/>
    <w:rsid w:val="00AE2551"/>
    <w:rsid w:val="00AE5A1D"/>
    <w:rsid w:val="00AE79BF"/>
    <w:rsid w:val="00AF6385"/>
    <w:rsid w:val="00AF72F7"/>
    <w:rsid w:val="00B0310F"/>
    <w:rsid w:val="00B14DD9"/>
    <w:rsid w:val="00B16890"/>
    <w:rsid w:val="00B228CD"/>
    <w:rsid w:val="00B522E6"/>
    <w:rsid w:val="00B8756D"/>
    <w:rsid w:val="00B96D8B"/>
    <w:rsid w:val="00BB0151"/>
    <w:rsid w:val="00BB1774"/>
    <w:rsid w:val="00BC5534"/>
    <w:rsid w:val="00BE3A65"/>
    <w:rsid w:val="00C05392"/>
    <w:rsid w:val="00C3085D"/>
    <w:rsid w:val="00C45700"/>
    <w:rsid w:val="00C45BA1"/>
    <w:rsid w:val="00C64DA7"/>
    <w:rsid w:val="00C73FEB"/>
    <w:rsid w:val="00C75240"/>
    <w:rsid w:val="00CA2432"/>
    <w:rsid w:val="00CA7B9F"/>
    <w:rsid w:val="00CE3CAD"/>
    <w:rsid w:val="00D06EE0"/>
    <w:rsid w:val="00D175A4"/>
    <w:rsid w:val="00D46EEE"/>
    <w:rsid w:val="00D60FA7"/>
    <w:rsid w:val="00D6471C"/>
    <w:rsid w:val="00D763D3"/>
    <w:rsid w:val="00D7650B"/>
    <w:rsid w:val="00DB661A"/>
    <w:rsid w:val="00DC037C"/>
    <w:rsid w:val="00DC1609"/>
    <w:rsid w:val="00DE380F"/>
    <w:rsid w:val="00DE6BBF"/>
    <w:rsid w:val="00DF37DD"/>
    <w:rsid w:val="00DF5437"/>
    <w:rsid w:val="00DF6E58"/>
    <w:rsid w:val="00E0400C"/>
    <w:rsid w:val="00E071D1"/>
    <w:rsid w:val="00E07293"/>
    <w:rsid w:val="00E11073"/>
    <w:rsid w:val="00E30AEA"/>
    <w:rsid w:val="00E31291"/>
    <w:rsid w:val="00E359F8"/>
    <w:rsid w:val="00E366EB"/>
    <w:rsid w:val="00E46C42"/>
    <w:rsid w:val="00E51C49"/>
    <w:rsid w:val="00E84C35"/>
    <w:rsid w:val="00E87BA6"/>
    <w:rsid w:val="00EA047D"/>
    <w:rsid w:val="00EA490C"/>
    <w:rsid w:val="00EA61BC"/>
    <w:rsid w:val="00EC18C4"/>
    <w:rsid w:val="00EE37CB"/>
    <w:rsid w:val="00F3208F"/>
    <w:rsid w:val="00F43F28"/>
    <w:rsid w:val="00F467DF"/>
    <w:rsid w:val="00F82B4E"/>
    <w:rsid w:val="00F926B3"/>
    <w:rsid w:val="00F940A9"/>
    <w:rsid w:val="00FB0A9B"/>
    <w:rsid w:val="00FB0D8D"/>
    <w:rsid w:val="00FD111B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ibliography"/>
    <w:basedOn w:val="a"/>
    <w:next w:val="a"/>
    <w:uiPriority w:val="37"/>
    <w:unhideWhenUsed/>
    <w:rsid w:val="002D100A"/>
    <w:pPr>
      <w:tabs>
        <w:tab w:val="left" w:pos="264"/>
      </w:tabs>
      <w:spacing w:line="480" w:lineRule="auto"/>
      <w:ind w:left="264" w:hanging="26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ibliography"/>
    <w:basedOn w:val="a"/>
    <w:next w:val="a"/>
    <w:uiPriority w:val="37"/>
    <w:unhideWhenUsed/>
    <w:rsid w:val="002D100A"/>
    <w:pPr>
      <w:tabs>
        <w:tab w:val="left" w:pos="264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2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51BDD6-9EAA-465C-B28A-DCDA99B90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4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tkawa</cp:lastModifiedBy>
  <cp:revision>56</cp:revision>
  <cp:lastPrinted>2016-06-13T13:09:00Z</cp:lastPrinted>
  <dcterms:created xsi:type="dcterms:W3CDTF">2017-02-04T02:43:00Z</dcterms:created>
  <dcterms:modified xsi:type="dcterms:W3CDTF">2017-09-08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9"&gt;&lt;session id="teS2telV"/&gt;&lt;style id="http://www.zotero.org/styles/natur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